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8E7143" w14:textId="77777777" w:rsidR="00043DE4" w:rsidRPr="00FE0EF6" w:rsidRDefault="00423320" w:rsidP="00043DE4">
      <w:pPr>
        <w:rPr>
          <w:rFonts w:ascii="Arial" w:hAnsi="Arial" w:cs="Arial"/>
          <w:b/>
          <w:color w:val="000000" w:themeColor="text1"/>
        </w:rPr>
      </w:pPr>
      <w:r w:rsidRPr="00FE0EF6">
        <w:rPr>
          <w:rFonts w:ascii="Arial" w:hAnsi="Arial" w:cs="Arial"/>
          <w:b/>
          <w:color w:val="000000" w:themeColor="text1"/>
        </w:rPr>
        <w:t>S</w:t>
      </w:r>
      <w:r w:rsidR="005D0ADF" w:rsidRPr="00FE0EF6">
        <w:rPr>
          <w:rFonts w:ascii="Arial" w:hAnsi="Arial" w:cs="Arial"/>
          <w:b/>
          <w:color w:val="000000" w:themeColor="text1"/>
        </w:rPr>
        <w:t>3</w:t>
      </w:r>
      <w:r w:rsidR="00CA638C" w:rsidRPr="00FE0EF6">
        <w:rPr>
          <w:rFonts w:ascii="Arial" w:hAnsi="Arial" w:cs="Arial"/>
          <w:b/>
          <w:color w:val="000000" w:themeColor="text1"/>
        </w:rPr>
        <w:t xml:space="preserve"> Table. The estimated initial values for HIV-1 strain NL4-3 by Model 0.</w:t>
      </w:r>
    </w:p>
    <w:tbl>
      <w:tblPr>
        <w:tblStyle w:val="a3"/>
        <w:tblW w:w="1502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5812"/>
        <w:gridCol w:w="1134"/>
        <w:gridCol w:w="1701"/>
        <w:gridCol w:w="992"/>
        <w:gridCol w:w="2000"/>
        <w:gridCol w:w="1273"/>
        <w:gridCol w:w="2114"/>
      </w:tblGrid>
      <w:tr w:rsidR="00FE0EF6" w:rsidRPr="00FE0EF6" w14:paraId="1FB93907" w14:textId="77777777" w:rsidTr="00CF481A">
        <w:trPr>
          <w:trHeight w:val="21"/>
        </w:trPr>
        <w:tc>
          <w:tcPr>
            <w:tcW w:w="5812" w:type="dxa"/>
            <w:vMerge w:val="restart"/>
          </w:tcPr>
          <w:p w14:paraId="1C9BEF3C" w14:textId="77777777" w:rsidR="00043DE4" w:rsidRPr="00FE0EF6" w:rsidRDefault="00043DE4" w:rsidP="00CF481A">
            <w:pPr>
              <w:rPr>
                <w:rFonts w:ascii="Arial" w:hAnsi="Arial" w:cs="Arial"/>
                <w:color w:val="000000" w:themeColor="text1"/>
              </w:rPr>
            </w:pPr>
            <w:r w:rsidRPr="00FE0EF6">
              <w:rPr>
                <w:rFonts w:ascii="Arial" w:hAnsi="Arial" w:cs="Arial"/>
                <w:color w:val="000000" w:themeColor="text1"/>
              </w:rPr>
              <w:t>Variable</w:t>
            </w:r>
          </w:p>
        </w:tc>
        <w:tc>
          <w:tcPr>
            <w:tcW w:w="1134" w:type="dxa"/>
            <w:vMerge w:val="restart"/>
          </w:tcPr>
          <w:p w14:paraId="253586BF" w14:textId="77777777" w:rsidR="00043DE4" w:rsidRPr="00FE0EF6" w:rsidRDefault="00043DE4" w:rsidP="00CF481A">
            <w:pPr>
              <w:rPr>
                <w:rFonts w:ascii="Arial" w:hAnsi="Arial" w:cs="Arial"/>
                <w:color w:val="000000" w:themeColor="text1"/>
              </w:rPr>
            </w:pPr>
            <w:r w:rsidRPr="00FE0EF6">
              <w:rPr>
                <w:rFonts w:ascii="Arial" w:hAnsi="Arial" w:cs="Arial"/>
                <w:color w:val="000000" w:themeColor="text1"/>
              </w:rPr>
              <w:t>Symbol</w:t>
            </w:r>
          </w:p>
        </w:tc>
        <w:tc>
          <w:tcPr>
            <w:tcW w:w="1701" w:type="dxa"/>
            <w:vMerge w:val="restart"/>
          </w:tcPr>
          <w:p w14:paraId="117F1ED6" w14:textId="77777777" w:rsidR="00043DE4" w:rsidRPr="00FE0EF6" w:rsidRDefault="00043DE4" w:rsidP="00CF481A">
            <w:pPr>
              <w:rPr>
                <w:rFonts w:ascii="Arial" w:hAnsi="Arial" w:cs="Arial"/>
                <w:color w:val="000000" w:themeColor="text1"/>
              </w:rPr>
            </w:pPr>
            <w:r w:rsidRPr="00FE0EF6">
              <w:rPr>
                <w:rFonts w:ascii="Arial" w:hAnsi="Arial" w:cs="Arial"/>
                <w:color w:val="000000" w:themeColor="text1"/>
              </w:rPr>
              <w:t>Unit</w:t>
            </w:r>
          </w:p>
        </w:tc>
        <w:tc>
          <w:tcPr>
            <w:tcW w:w="2992" w:type="dxa"/>
            <w:gridSpan w:val="2"/>
          </w:tcPr>
          <w:p w14:paraId="54CEBC3A" w14:textId="77777777" w:rsidR="00043DE4" w:rsidRPr="00FE0EF6" w:rsidRDefault="00425E8C" w:rsidP="00CF481A">
            <w:pPr>
              <w:rPr>
                <w:rFonts w:ascii="Arial" w:hAnsi="Arial" w:cs="Arial"/>
                <w:color w:val="000000" w:themeColor="text1"/>
              </w:rPr>
            </w:pPr>
            <w:r w:rsidRPr="00FE0EF6">
              <w:rPr>
                <w:rFonts w:ascii="Arial" w:hAnsi="Arial" w:cs="Arial"/>
                <w:color w:val="000000" w:themeColor="text1"/>
              </w:rPr>
              <w:t>Without IFN-α</w:t>
            </w:r>
          </w:p>
        </w:tc>
        <w:tc>
          <w:tcPr>
            <w:tcW w:w="3387" w:type="dxa"/>
            <w:gridSpan w:val="2"/>
          </w:tcPr>
          <w:p w14:paraId="1A17D7A9" w14:textId="77777777" w:rsidR="00043DE4" w:rsidRPr="00FE0EF6" w:rsidRDefault="00425E8C" w:rsidP="00CF481A">
            <w:pPr>
              <w:rPr>
                <w:rFonts w:ascii="Arial" w:hAnsi="Arial" w:cs="Arial"/>
                <w:color w:val="000000" w:themeColor="text1"/>
              </w:rPr>
            </w:pPr>
            <w:r w:rsidRPr="00FE0EF6">
              <w:rPr>
                <w:rFonts w:ascii="Arial" w:hAnsi="Arial" w:cs="Arial"/>
                <w:color w:val="000000" w:themeColor="text1"/>
              </w:rPr>
              <w:t>With IFN-α</w:t>
            </w:r>
          </w:p>
        </w:tc>
      </w:tr>
      <w:tr w:rsidR="00FE0EF6" w:rsidRPr="00FE0EF6" w14:paraId="45B59933" w14:textId="77777777" w:rsidTr="00CF481A">
        <w:trPr>
          <w:trHeight w:val="21"/>
        </w:trPr>
        <w:tc>
          <w:tcPr>
            <w:tcW w:w="5812" w:type="dxa"/>
            <w:vMerge/>
            <w:tcBorders>
              <w:bottom w:val="single" w:sz="4" w:space="0" w:color="auto"/>
            </w:tcBorders>
          </w:tcPr>
          <w:p w14:paraId="1FCD71B9" w14:textId="77777777" w:rsidR="00043DE4" w:rsidRPr="00FE0EF6" w:rsidRDefault="00043DE4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2790982E" w14:textId="77777777" w:rsidR="00043DE4" w:rsidRPr="00FE0EF6" w:rsidRDefault="00043DE4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712AEB9C" w14:textId="77777777" w:rsidR="00043DE4" w:rsidRPr="00FE0EF6" w:rsidRDefault="00043DE4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69DA3C7" w14:textId="77777777" w:rsidR="00043DE4" w:rsidRPr="00FE0EF6" w:rsidRDefault="00043DE4" w:rsidP="00CF481A">
            <w:pPr>
              <w:rPr>
                <w:rFonts w:ascii="Arial" w:hAnsi="Arial" w:cs="Arial"/>
                <w:color w:val="000000" w:themeColor="text1"/>
              </w:rPr>
            </w:pPr>
            <w:r w:rsidRPr="00FE0EF6">
              <w:rPr>
                <w:rFonts w:ascii="Arial" w:hAnsi="Arial" w:cs="Arial"/>
                <w:color w:val="000000" w:themeColor="text1"/>
              </w:rPr>
              <w:t>Mean</w:t>
            </w:r>
          </w:p>
        </w:tc>
        <w:tc>
          <w:tcPr>
            <w:tcW w:w="2000" w:type="dxa"/>
            <w:tcBorders>
              <w:bottom w:val="single" w:sz="4" w:space="0" w:color="auto"/>
            </w:tcBorders>
          </w:tcPr>
          <w:p w14:paraId="38A0D68B" w14:textId="26E5635C" w:rsidR="00043DE4" w:rsidRPr="00FE0EF6" w:rsidRDefault="00043DE4" w:rsidP="00CF481A">
            <w:pPr>
              <w:rPr>
                <w:rFonts w:ascii="Arial" w:hAnsi="Arial" w:cs="Arial"/>
                <w:color w:val="000000" w:themeColor="text1"/>
              </w:rPr>
            </w:pPr>
            <w:r w:rsidRPr="00FE0EF6">
              <w:rPr>
                <w:rFonts w:ascii="Arial" w:hAnsi="Arial" w:cs="Arial"/>
                <w:color w:val="000000" w:themeColor="text1"/>
              </w:rPr>
              <w:t>95% CI</w:t>
            </w:r>
            <w:r w:rsidR="000413E7" w:rsidRPr="00FE0EF6">
              <w:rPr>
                <w:rFonts w:ascii="Arial" w:hAnsi="Arial" w:cs="Arial"/>
                <w:color w:val="000000" w:themeColor="text1"/>
              </w:rPr>
              <w:t>*</w:t>
            </w:r>
          </w:p>
        </w:tc>
        <w:tc>
          <w:tcPr>
            <w:tcW w:w="1273" w:type="dxa"/>
            <w:tcBorders>
              <w:bottom w:val="single" w:sz="4" w:space="0" w:color="auto"/>
            </w:tcBorders>
          </w:tcPr>
          <w:p w14:paraId="0D5376C1" w14:textId="77777777" w:rsidR="00043DE4" w:rsidRPr="00FE0EF6" w:rsidRDefault="00043DE4" w:rsidP="00CF481A">
            <w:pPr>
              <w:rPr>
                <w:rFonts w:ascii="Arial" w:hAnsi="Arial" w:cs="Arial"/>
                <w:color w:val="000000" w:themeColor="text1"/>
              </w:rPr>
            </w:pPr>
            <w:r w:rsidRPr="00FE0EF6">
              <w:rPr>
                <w:rFonts w:ascii="Arial" w:hAnsi="Arial" w:cs="Arial"/>
                <w:color w:val="000000" w:themeColor="text1"/>
              </w:rPr>
              <w:t>Mean</w:t>
            </w:r>
          </w:p>
        </w:tc>
        <w:tc>
          <w:tcPr>
            <w:tcW w:w="2114" w:type="dxa"/>
            <w:tcBorders>
              <w:bottom w:val="single" w:sz="4" w:space="0" w:color="auto"/>
            </w:tcBorders>
          </w:tcPr>
          <w:p w14:paraId="55FF7EF0" w14:textId="492178C5" w:rsidR="00043DE4" w:rsidRPr="00FE0EF6" w:rsidRDefault="00043DE4" w:rsidP="00CF481A">
            <w:pPr>
              <w:rPr>
                <w:rFonts w:ascii="Arial" w:hAnsi="Arial" w:cs="Arial"/>
                <w:color w:val="000000" w:themeColor="text1"/>
              </w:rPr>
            </w:pPr>
            <w:r w:rsidRPr="00FE0EF6">
              <w:rPr>
                <w:rFonts w:ascii="Arial" w:hAnsi="Arial" w:cs="Arial"/>
                <w:color w:val="000000" w:themeColor="text1"/>
              </w:rPr>
              <w:t>95% CI</w:t>
            </w:r>
            <w:r w:rsidR="000413E7" w:rsidRPr="00FE0EF6">
              <w:rPr>
                <w:rFonts w:ascii="Arial" w:hAnsi="Arial" w:cs="Arial"/>
                <w:color w:val="000000" w:themeColor="text1"/>
              </w:rPr>
              <w:t>*</w:t>
            </w:r>
          </w:p>
        </w:tc>
      </w:tr>
      <w:tr w:rsidR="00FE0EF6" w:rsidRPr="00FE0EF6" w14:paraId="481D335B" w14:textId="77777777" w:rsidTr="00CF481A">
        <w:trPr>
          <w:trHeight w:val="21"/>
        </w:trPr>
        <w:tc>
          <w:tcPr>
            <w:tcW w:w="5812" w:type="dxa"/>
            <w:tcBorders>
              <w:bottom w:val="nil"/>
            </w:tcBorders>
          </w:tcPr>
          <w:p w14:paraId="62C31576" w14:textId="77777777" w:rsidR="00043DE4" w:rsidRPr="00FE0EF6" w:rsidRDefault="00043DE4" w:rsidP="00CF481A">
            <w:pPr>
              <w:rPr>
                <w:rFonts w:ascii="Arial" w:hAnsi="Arial" w:cs="Arial"/>
                <w:color w:val="000000" w:themeColor="text1"/>
              </w:rPr>
            </w:pPr>
            <w:r w:rsidRPr="00FE0EF6">
              <w:rPr>
                <w:rFonts w:ascii="Arial" w:hAnsi="Arial" w:cs="Arial"/>
                <w:color w:val="000000" w:themeColor="text1"/>
              </w:rPr>
              <w:t>Initial number of target cells in shaking cell culture</w:t>
            </w:r>
          </w:p>
        </w:tc>
        <w:tc>
          <w:tcPr>
            <w:tcW w:w="1134" w:type="dxa"/>
            <w:vMerge w:val="restart"/>
          </w:tcPr>
          <w:p w14:paraId="711B4B32" w14:textId="77777777" w:rsidR="00043DE4" w:rsidRPr="00FE0EF6" w:rsidRDefault="00043DE4" w:rsidP="00CF481A">
            <w:pPr>
              <w:spacing w:beforeLines="50" w:before="200"/>
              <w:rPr>
                <w:rFonts w:ascii="Arial" w:hAnsi="Arial" w:cs="Arial"/>
                <w:color w:val="000000" w:themeColor="text1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T(0)</m:t>
                </m:r>
              </m:oMath>
            </m:oMathPara>
          </w:p>
        </w:tc>
        <w:tc>
          <w:tcPr>
            <w:tcW w:w="1701" w:type="dxa"/>
            <w:vMerge w:val="restart"/>
          </w:tcPr>
          <w:p w14:paraId="3F20BC9E" w14:textId="77777777" w:rsidR="00043DE4" w:rsidRPr="00FE0EF6" w:rsidRDefault="00EF3267" w:rsidP="00CF481A">
            <w:pPr>
              <w:spacing w:beforeLines="50" w:before="200"/>
              <w:jc w:val="center"/>
              <w:rPr>
                <w:rFonts w:ascii="Arial" w:hAnsi="Arial" w:cs="Arial"/>
                <w:color w:val="000000" w:themeColor="text1"/>
                <w:vertAlign w:val="superscript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</w:rPr>
                    <m:t>5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>×</m:t>
              </m:r>
            </m:oMath>
            <w:r w:rsidR="00043DE4" w:rsidRPr="00FE0EF6">
              <w:rPr>
                <w:rFonts w:ascii="Arial" w:hAnsi="Arial" w:cs="Arial"/>
                <w:color w:val="000000" w:themeColor="text1"/>
              </w:rPr>
              <w:t>cells/ml</w:t>
            </w:r>
          </w:p>
        </w:tc>
        <w:tc>
          <w:tcPr>
            <w:tcW w:w="992" w:type="dxa"/>
            <w:tcBorders>
              <w:bottom w:val="nil"/>
            </w:tcBorders>
          </w:tcPr>
          <w:p w14:paraId="2042877C" w14:textId="46B84308" w:rsidR="00043DE4" w:rsidRPr="00FE0EF6" w:rsidRDefault="000A2ED4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.019</w:t>
            </w:r>
          </w:p>
        </w:tc>
        <w:tc>
          <w:tcPr>
            <w:tcW w:w="2000" w:type="dxa"/>
            <w:tcBorders>
              <w:bottom w:val="nil"/>
            </w:tcBorders>
          </w:tcPr>
          <w:p w14:paraId="33546788" w14:textId="13C795B3" w:rsidR="00043DE4" w:rsidRPr="00FE0EF6" w:rsidRDefault="000A2ED4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300</w:t>
            </w:r>
            <w:r w:rsidR="00043DE4" w:rsidRPr="00FE0EF6">
              <w:rPr>
                <w:rFonts w:ascii="Arial" w:hAnsi="Arial" w:cs="Arial"/>
                <w:color w:val="000000" w:themeColor="text1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</w:rPr>
              <w:t>3.108</w:t>
            </w:r>
          </w:p>
        </w:tc>
        <w:tc>
          <w:tcPr>
            <w:tcW w:w="1273" w:type="dxa"/>
            <w:tcBorders>
              <w:bottom w:val="nil"/>
            </w:tcBorders>
          </w:tcPr>
          <w:p w14:paraId="48148AD2" w14:textId="608DE31F" w:rsidR="00043DE4" w:rsidRPr="00FE0EF6" w:rsidRDefault="000A2ED4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.019</w:t>
            </w:r>
          </w:p>
        </w:tc>
        <w:tc>
          <w:tcPr>
            <w:tcW w:w="2114" w:type="dxa"/>
            <w:tcBorders>
              <w:bottom w:val="nil"/>
            </w:tcBorders>
          </w:tcPr>
          <w:p w14:paraId="571E7FE4" w14:textId="79B96D48" w:rsidR="00043DE4" w:rsidRPr="00FE0EF6" w:rsidRDefault="000A2ED4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300</w:t>
            </w:r>
            <w:r w:rsidR="00B26C13" w:rsidRPr="00FE0EF6">
              <w:rPr>
                <w:rFonts w:ascii="Arial" w:hAnsi="Arial" w:cs="Arial"/>
                <w:color w:val="000000" w:themeColor="text1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</w:rPr>
              <w:t>3.108</w:t>
            </w:r>
          </w:p>
        </w:tc>
      </w:tr>
      <w:tr w:rsidR="00FE0EF6" w:rsidRPr="00FE0EF6" w14:paraId="39E8076E" w14:textId="77777777" w:rsidTr="00CF481A">
        <w:trPr>
          <w:trHeight w:val="21"/>
        </w:trPr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14:paraId="2348089F" w14:textId="77777777" w:rsidR="00043DE4" w:rsidRPr="00FE0EF6" w:rsidRDefault="00043DE4" w:rsidP="00CF481A">
            <w:pPr>
              <w:rPr>
                <w:rFonts w:ascii="Arial" w:hAnsi="Arial" w:cs="Arial"/>
                <w:color w:val="000000" w:themeColor="text1"/>
              </w:rPr>
            </w:pPr>
            <w:r w:rsidRPr="00FE0EF6">
              <w:rPr>
                <w:rFonts w:ascii="Arial" w:hAnsi="Arial" w:cs="Arial"/>
                <w:color w:val="000000" w:themeColor="text1"/>
              </w:rPr>
              <w:t>Initial number of target cells in static cell culture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1D7F7815" w14:textId="77777777" w:rsidR="00043DE4" w:rsidRPr="00FE0EF6" w:rsidRDefault="00043DE4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3E2E7992" w14:textId="77777777" w:rsidR="00043DE4" w:rsidRPr="00FE0EF6" w:rsidRDefault="00043DE4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17FABBDF" w14:textId="59A25F9C" w:rsidR="00043DE4" w:rsidRPr="00FE0EF6" w:rsidRDefault="000A2ED4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413</w:t>
            </w:r>
          </w:p>
        </w:tc>
        <w:tc>
          <w:tcPr>
            <w:tcW w:w="2000" w:type="dxa"/>
            <w:tcBorders>
              <w:top w:val="nil"/>
              <w:bottom w:val="single" w:sz="4" w:space="0" w:color="auto"/>
            </w:tcBorders>
          </w:tcPr>
          <w:p w14:paraId="090607B9" w14:textId="7D95AD71" w:rsidR="00043DE4" w:rsidRPr="00FE0EF6" w:rsidRDefault="000A2ED4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9069</w:t>
            </w:r>
            <w:r w:rsidR="00043DE4" w:rsidRPr="00FE0EF6">
              <w:rPr>
                <w:rFonts w:ascii="Arial" w:hAnsi="Arial" w:cs="Arial"/>
                <w:color w:val="000000" w:themeColor="text1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</w:rPr>
              <w:t>2.120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</w:tcPr>
          <w:p w14:paraId="4762F00A" w14:textId="722BCC26" w:rsidR="00043DE4" w:rsidRPr="00FE0EF6" w:rsidRDefault="000A2ED4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413</w:t>
            </w: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</w:tcPr>
          <w:p w14:paraId="399F9370" w14:textId="78D7812C" w:rsidR="00043DE4" w:rsidRPr="00FE0EF6" w:rsidRDefault="000A2ED4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9069</w:t>
            </w:r>
            <w:r w:rsidR="00043DE4" w:rsidRPr="00FE0EF6">
              <w:rPr>
                <w:rFonts w:ascii="Arial" w:hAnsi="Arial" w:cs="Arial"/>
                <w:color w:val="000000" w:themeColor="text1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</w:rPr>
              <w:t>2.120</w:t>
            </w:r>
          </w:p>
        </w:tc>
      </w:tr>
      <w:tr w:rsidR="00FE0EF6" w:rsidRPr="00FE0EF6" w14:paraId="6AB3BE4E" w14:textId="77777777" w:rsidTr="00CF481A">
        <w:trPr>
          <w:trHeight w:val="21"/>
        </w:trPr>
        <w:tc>
          <w:tcPr>
            <w:tcW w:w="5812" w:type="dxa"/>
            <w:tcBorders>
              <w:bottom w:val="nil"/>
            </w:tcBorders>
          </w:tcPr>
          <w:p w14:paraId="1571D557" w14:textId="77777777" w:rsidR="00043DE4" w:rsidRPr="00FE0EF6" w:rsidRDefault="00043DE4" w:rsidP="00CF481A">
            <w:pPr>
              <w:rPr>
                <w:rFonts w:ascii="Arial" w:hAnsi="Arial" w:cs="Arial"/>
                <w:color w:val="000000" w:themeColor="text1"/>
              </w:rPr>
            </w:pPr>
            <w:r w:rsidRPr="00FE0EF6">
              <w:rPr>
                <w:rFonts w:ascii="Arial" w:hAnsi="Arial" w:cs="Arial"/>
                <w:color w:val="000000" w:themeColor="text1"/>
              </w:rPr>
              <w:t>Initial number of infected cells in shaking cell culture</w:t>
            </w:r>
          </w:p>
        </w:tc>
        <w:tc>
          <w:tcPr>
            <w:tcW w:w="1134" w:type="dxa"/>
            <w:vMerge w:val="restart"/>
          </w:tcPr>
          <w:p w14:paraId="4B121DEE" w14:textId="77777777" w:rsidR="00043DE4" w:rsidRPr="00FE0EF6" w:rsidRDefault="00043DE4" w:rsidP="00CF481A">
            <w:pPr>
              <w:spacing w:beforeLines="50" w:before="200"/>
              <w:rPr>
                <w:rFonts w:ascii="Arial" w:hAnsi="Arial" w:cs="Arial"/>
                <w:color w:val="000000" w:themeColor="text1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I(0)</m:t>
                </m:r>
              </m:oMath>
            </m:oMathPara>
          </w:p>
        </w:tc>
        <w:tc>
          <w:tcPr>
            <w:tcW w:w="1701" w:type="dxa"/>
            <w:vMerge w:val="restart"/>
          </w:tcPr>
          <w:p w14:paraId="11131D90" w14:textId="77777777" w:rsidR="00043DE4" w:rsidRPr="00FE0EF6" w:rsidRDefault="00EF3267" w:rsidP="00CF481A">
            <w:pPr>
              <w:spacing w:beforeLines="50" w:before="200"/>
              <w:jc w:val="center"/>
              <w:rPr>
                <w:rFonts w:ascii="Arial" w:hAnsi="Arial" w:cs="Arial"/>
                <w:color w:val="000000" w:themeColor="text1"/>
                <w:vertAlign w:val="superscript"/>
              </w:rPr>
            </w:pPr>
            <m:oMath>
              <m:sSup>
                <m:sSupPr>
                  <m:ctrlPr>
                    <w:rPr>
                      <w:rFonts w:ascii="Cambria Math" w:hAnsi="Cambria Math" w:cs="Arial"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</w:rPr>
                    <m:t>4</m:t>
                  </m:r>
                </m:sup>
              </m:sSup>
              <m:r>
                <m:rPr>
                  <m:sty m:val="p"/>
                </m:rPr>
                <w:rPr>
                  <w:rFonts w:ascii="Cambria Math" w:hAnsi="Cambria Math" w:cs="Arial"/>
                  <w:color w:val="000000" w:themeColor="text1"/>
                </w:rPr>
                <m:t>×</m:t>
              </m:r>
            </m:oMath>
            <w:r w:rsidR="00043DE4" w:rsidRPr="00FE0EF6">
              <w:rPr>
                <w:rFonts w:ascii="Arial" w:hAnsi="Arial" w:cs="Arial"/>
                <w:color w:val="000000" w:themeColor="text1"/>
              </w:rPr>
              <w:t>cells/ml</w:t>
            </w:r>
          </w:p>
        </w:tc>
        <w:tc>
          <w:tcPr>
            <w:tcW w:w="992" w:type="dxa"/>
            <w:tcBorders>
              <w:bottom w:val="nil"/>
            </w:tcBorders>
          </w:tcPr>
          <w:p w14:paraId="1FC887FD" w14:textId="12D4D3F7" w:rsidR="00043DE4" w:rsidRPr="00FE0EF6" w:rsidRDefault="000A2ED4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.944</w:t>
            </w:r>
          </w:p>
        </w:tc>
        <w:tc>
          <w:tcPr>
            <w:tcW w:w="2000" w:type="dxa"/>
            <w:tcBorders>
              <w:bottom w:val="nil"/>
            </w:tcBorders>
          </w:tcPr>
          <w:p w14:paraId="6B15C648" w14:textId="34C71690" w:rsidR="00043DE4" w:rsidRPr="00FE0EF6" w:rsidRDefault="000A2ED4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323</w:t>
            </w:r>
            <w:r w:rsidR="00043DE4" w:rsidRPr="00FE0EF6">
              <w:rPr>
                <w:rFonts w:ascii="Arial" w:hAnsi="Arial" w:cs="Arial"/>
                <w:color w:val="000000" w:themeColor="text1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</w:rPr>
              <w:t>5.767</w:t>
            </w:r>
          </w:p>
        </w:tc>
        <w:tc>
          <w:tcPr>
            <w:tcW w:w="1273" w:type="dxa"/>
            <w:tcBorders>
              <w:bottom w:val="nil"/>
            </w:tcBorders>
          </w:tcPr>
          <w:p w14:paraId="3D649C09" w14:textId="54B961F6" w:rsidR="00043DE4" w:rsidRPr="00FE0EF6" w:rsidRDefault="000A2ED4" w:rsidP="00CF481A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</w:rPr>
              <w:t>0.5676</w:t>
            </w:r>
          </w:p>
        </w:tc>
        <w:tc>
          <w:tcPr>
            <w:tcW w:w="2114" w:type="dxa"/>
            <w:tcBorders>
              <w:bottom w:val="nil"/>
            </w:tcBorders>
          </w:tcPr>
          <w:p w14:paraId="57C2E40D" w14:textId="11E534CA" w:rsidR="00043DE4" w:rsidRPr="00FE0EF6" w:rsidRDefault="000A2ED4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2205</w:t>
            </w:r>
            <w:r w:rsidR="00043DE4" w:rsidRPr="00FE0EF6">
              <w:rPr>
                <w:rFonts w:ascii="Arial" w:hAnsi="Arial" w:cs="Arial"/>
                <w:color w:val="000000" w:themeColor="text1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</w:rPr>
              <w:t>1.226</w:t>
            </w:r>
          </w:p>
        </w:tc>
      </w:tr>
      <w:tr w:rsidR="00FE0EF6" w:rsidRPr="00FE0EF6" w14:paraId="229C9CBA" w14:textId="77777777" w:rsidTr="00CF481A">
        <w:trPr>
          <w:trHeight w:val="21"/>
        </w:trPr>
        <w:tc>
          <w:tcPr>
            <w:tcW w:w="5812" w:type="dxa"/>
            <w:tcBorders>
              <w:top w:val="nil"/>
              <w:bottom w:val="single" w:sz="4" w:space="0" w:color="auto"/>
            </w:tcBorders>
          </w:tcPr>
          <w:p w14:paraId="0C98B2A5" w14:textId="77777777" w:rsidR="00043DE4" w:rsidRPr="00FE0EF6" w:rsidRDefault="00043DE4" w:rsidP="00CF481A">
            <w:pPr>
              <w:rPr>
                <w:rFonts w:ascii="Arial" w:hAnsi="Arial" w:cs="Arial"/>
                <w:color w:val="000000" w:themeColor="text1"/>
              </w:rPr>
            </w:pPr>
            <w:r w:rsidRPr="00FE0EF6">
              <w:rPr>
                <w:rFonts w:ascii="Arial" w:hAnsi="Arial" w:cs="Arial"/>
                <w:color w:val="000000" w:themeColor="text1"/>
              </w:rPr>
              <w:t>Initial number of infected cells in static cell culture</w:t>
            </w:r>
          </w:p>
        </w:tc>
        <w:tc>
          <w:tcPr>
            <w:tcW w:w="1134" w:type="dxa"/>
            <w:vMerge/>
            <w:tcBorders>
              <w:bottom w:val="single" w:sz="4" w:space="0" w:color="auto"/>
            </w:tcBorders>
          </w:tcPr>
          <w:p w14:paraId="590A2487" w14:textId="77777777" w:rsidR="00043DE4" w:rsidRPr="00FE0EF6" w:rsidRDefault="00043DE4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01" w:type="dxa"/>
            <w:vMerge/>
            <w:tcBorders>
              <w:bottom w:val="single" w:sz="4" w:space="0" w:color="auto"/>
            </w:tcBorders>
          </w:tcPr>
          <w:p w14:paraId="75283EE8" w14:textId="77777777" w:rsidR="00043DE4" w:rsidRPr="00FE0EF6" w:rsidRDefault="00043DE4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40251C1" w14:textId="6BA02DD5" w:rsidR="00043DE4" w:rsidRPr="00FE0EF6" w:rsidRDefault="000A2ED4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2059</w:t>
            </w:r>
          </w:p>
        </w:tc>
        <w:tc>
          <w:tcPr>
            <w:tcW w:w="2000" w:type="dxa"/>
            <w:tcBorders>
              <w:top w:val="nil"/>
              <w:bottom w:val="single" w:sz="4" w:space="0" w:color="auto"/>
            </w:tcBorders>
          </w:tcPr>
          <w:p w14:paraId="08071C2E" w14:textId="0B207C65" w:rsidR="00043DE4" w:rsidRPr="00FE0EF6" w:rsidRDefault="000A2ED4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8500</w:t>
            </w:r>
            <w:r w:rsidR="00043DE4" w:rsidRPr="00FE0EF6">
              <w:rPr>
                <w:rFonts w:ascii="Arial" w:hAnsi="Arial" w:cs="Arial"/>
                <w:color w:val="000000" w:themeColor="text1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</w:rPr>
              <w:t>0.4165</w:t>
            </w:r>
          </w:p>
        </w:tc>
        <w:tc>
          <w:tcPr>
            <w:tcW w:w="1273" w:type="dxa"/>
            <w:tcBorders>
              <w:top w:val="nil"/>
              <w:bottom w:val="single" w:sz="4" w:space="0" w:color="auto"/>
            </w:tcBorders>
          </w:tcPr>
          <w:p w14:paraId="13D0B3A1" w14:textId="54CFFCF6" w:rsidR="00043DE4" w:rsidRPr="00FE0EF6" w:rsidRDefault="000A2ED4" w:rsidP="00CF481A">
            <w:pPr>
              <w:rPr>
                <w:rFonts w:ascii="Arial" w:hAnsi="Arial" w:cs="Arial"/>
                <w:color w:val="000000" w:themeColor="text1"/>
                <w:vertAlign w:val="superscript"/>
              </w:rPr>
            </w:pPr>
            <w:r>
              <w:rPr>
                <w:rFonts w:ascii="Arial" w:hAnsi="Arial" w:cs="Arial"/>
                <w:color w:val="000000" w:themeColor="text1"/>
              </w:rPr>
              <w:t>0.08641</w:t>
            </w:r>
          </w:p>
        </w:tc>
        <w:tc>
          <w:tcPr>
            <w:tcW w:w="2114" w:type="dxa"/>
            <w:tcBorders>
              <w:top w:val="nil"/>
              <w:bottom w:val="single" w:sz="4" w:space="0" w:color="auto"/>
            </w:tcBorders>
          </w:tcPr>
          <w:p w14:paraId="4887F3B1" w14:textId="7E6C416C" w:rsidR="00043DE4" w:rsidRPr="00FE0EF6" w:rsidRDefault="000A2ED4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0.02185</w:t>
            </w:r>
            <w:r w:rsidR="00043DE4" w:rsidRPr="00FE0EF6">
              <w:rPr>
                <w:rFonts w:ascii="Arial" w:hAnsi="Arial" w:cs="Arial"/>
                <w:color w:val="000000" w:themeColor="text1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</w:rPr>
              <w:t>0.2272</w:t>
            </w:r>
          </w:p>
        </w:tc>
      </w:tr>
      <w:tr w:rsidR="00FE0EF6" w:rsidRPr="00FE0EF6" w14:paraId="2D7601FB" w14:textId="77777777" w:rsidTr="00CF481A">
        <w:trPr>
          <w:trHeight w:val="21"/>
        </w:trPr>
        <w:tc>
          <w:tcPr>
            <w:tcW w:w="5812" w:type="dxa"/>
            <w:tcBorders>
              <w:bottom w:val="nil"/>
            </w:tcBorders>
          </w:tcPr>
          <w:p w14:paraId="6D3553B9" w14:textId="77777777" w:rsidR="00043DE4" w:rsidRPr="00FE0EF6" w:rsidRDefault="00043DE4" w:rsidP="00CF481A">
            <w:pPr>
              <w:rPr>
                <w:rFonts w:ascii="Arial" w:hAnsi="Arial" w:cs="Arial"/>
                <w:color w:val="000000" w:themeColor="text1"/>
              </w:rPr>
            </w:pPr>
            <w:r w:rsidRPr="00FE0EF6">
              <w:rPr>
                <w:rFonts w:ascii="Arial" w:hAnsi="Arial" w:cs="Arial"/>
                <w:color w:val="000000" w:themeColor="text1"/>
              </w:rPr>
              <w:t>Initial amount of HIV-1 in shaking cell culture</w:t>
            </w:r>
          </w:p>
        </w:tc>
        <w:tc>
          <w:tcPr>
            <w:tcW w:w="1134" w:type="dxa"/>
            <w:vMerge w:val="restart"/>
          </w:tcPr>
          <w:p w14:paraId="31D9DD57" w14:textId="77777777" w:rsidR="00043DE4" w:rsidRPr="00FE0EF6" w:rsidRDefault="00043DE4" w:rsidP="00CF481A">
            <w:pPr>
              <w:spacing w:beforeLines="50" w:before="200"/>
              <w:jc w:val="center"/>
              <w:rPr>
                <w:rFonts w:ascii="Arial" w:hAnsi="Arial" w:cs="Arial"/>
                <w:color w:val="000000" w:themeColor="text1"/>
              </w:rPr>
            </w:pPr>
            <m:oMathPara>
              <m:oMathParaPr>
                <m:jc m:val="center"/>
              </m:oMathParaPr>
              <m:oMath>
                <m:r>
                  <w:rPr>
                    <w:rFonts w:ascii="Cambria Math" w:hAnsi="Cambria Math" w:cs="Arial"/>
                    <w:color w:val="000000" w:themeColor="text1"/>
                  </w:rPr>
                  <m:t>V(0)</m:t>
                </m:r>
              </m:oMath>
            </m:oMathPara>
          </w:p>
        </w:tc>
        <w:tc>
          <w:tcPr>
            <w:tcW w:w="1701" w:type="dxa"/>
            <w:vMerge w:val="restart"/>
          </w:tcPr>
          <w:p w14:paraId="0E0D1346" w14:textId="77777777" w:rsidR="00043DE4" w:rsidRPr="00FE0EF6" w:rsidRDefault="00043DE4" w:rsidP="00CF481A">
            <w:pPr>
              <w:spacing w:beforeLines="50" w:before="200"/>
              <w:jc w:val="center"/>
              <w:rPr>
                <w:rFonts w:ascii="Arial" w:hAnsi="Arial" w:cs="Arial"/>
                <w:color w:val="000000" w:themeColor="text1"/>
                <w:highlight w:val="green"/>
                <w:vertAlign w:val="superscript"/>
              </w:rPr>
            </w:pPr>
            <w:r w:rsidRPr="00FE0EF6">
              <w:rPr>
                <w:rFonts w:ascii="Arial" w:hAnsi="Arial" w:cs="Arial"/>
                <w:color w:val="000000" w:themeColor="text1"/>
              </w:rPr>
              <w:t>p24/ml</w:t>
            </w:r>
          </w:p>
        </w:tc>
        <w:tc>
          <w:tcPr>
            <w:tcW w:w="992" w:type="dxa"/>
            <w:tcBorders>
              <w:bottom w:val="nil"/>
            </w:tcBorders>
          </w:tcPr>
          <w:p w14:paraId="26A90E8B" w14:textId="742CDEC8" w:rsidR="00043DE4" w:rsidRPr="00FE0EF6" w:rsidRDefault="000A2ED4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0.30</w:t>
            </w:r>
          </w:p>
        </w:tc>
        <w:tc>
          <w:tcPr>
            <w:tcW w:w="2000" w:type="dxa"/>
            <w:tcBorders>
              <w:bottom w:val="nil"/>
            </w:tcBorders>
          </w:tcPr>
          <w:p w14:paraId="3E9FA11F" w14:textId="6714D00B" w:rsidR="00043DE4" w:rsidRPr="00FE0EF6" w:rsidRDefault="000A2ED4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5.277</w:t>
            </w:r>
            <w:r w:rsidR="00043DE4" w:rsidRPr="00FE0EF6">
              <w:rPr>
                <w:rFonts w:ascii="Arial" w:hAnsi="Arial" w:cs="Arial"/>
                <w:color w:val="000000" w:themeColor="text1"/>
              </w:rPr>
              <w:t xml:space="preserve"> –</w:t>
            </w:r>
            <w:r>
              <w:rPr>
                <w:rFonts w:ascii="Arial" w:hAnsi="Arial" w:cs="Arial"/>
                <w:color w:val="000000" w:themeColor="text1"/>
              </w:rPr>
              <w:t>18.50</w:t>
            </w:r>
          </w:p>
        </w:tc>
        <w:tc>
          <w:tcPr>
            <w:tcW w:w="1273" w:type="dxa"/>
            <w:tcBorders>
              <w:bottom w:val="nil"/>
            </w:tcBorders>
          </w:tcPr>
          <w:p w14:paraId="0CF4E5B3" w14:textId="1506E156" w:rsidR="00043DE4" w:rsidRPr="00FE0EF6" w:rsidRDefault="000A2ED4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1.71</w:t>
            </w:r>
          </w:p>
        </w:tc>
        <w:tc>
          <w:tcPr>
            <w:tcW w:w="2114" w:type="dxa"/>
            <w:tcBorders>
              <w:bottom w:val="nil"/>
            </w:tcBorders>
          </w:tcPr>
          <w:p w14:paraId="2A1CC9CA" w14:textId="51C7778E" w:rsidR="00043DE4" w:rsidRPr="00FE0EF6" w:rsidRDefault="000A2ED4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1.971</w:t>
            </w:r>
            <w:r w:rsidR="00043DE4" w:rsidRPr="00FE0EF6">
              <w:rPr>
                <w:rFonts w:ascii="Arial" w:hAnsi="Arial" w:cs="Arial"/>
                <w:color w:val="000000" w:themeColor="text1"/>
              </w:rPr>
              <w:t xml:space="preserve"> – </w:t>
            </w:r>
            <w:r w:rsidR="007966EF">
              <w:rPr>
                <w:rFonts w:ascii="Arial" w:hAnsi="Arial" w:cs="Arial"/>
                <w:color w:val="000000" w:themeColor="text1"/>
              </w:rPr>
              <w:t>38.19</w:t>
            </w:r>
          </w:p>
        </w:tc>
      </w:tr>
      <w:tr w:rsidR="00FE0EF6" w:rsidRPr="00FE0EF6" w14:paraId="2328D48F" w14:textId="77777777" w:rsidTr="00CF481A">
        <w:trPr>
          <w:trHeight w:val="21"/>
        </w:trPr>
        <w:tc>
          <w:tcPr>
            <w:tcW w:w="5812" w:type="dxa"/>
            <w:tcBorders>
              <w:top w:val="nil"/>
            </w:tcBorders>
          </w:tcPr>
          <w:p w14:paraId="2336CB7C" w14:textId="77777777" w:rsidR="00043DE4" w:rsidRPr="00FE0EF6" w:rsidRDefault="00043DE4" w:rsidP="00CF481A">
            <w:pPr>
              <w:rPr>
                <w:rFonts w:ascii="Arial" w:hAnsi="Arial" w:cs="Arial"/>
                <w:color w:val="000000" w:themeColor="text1"/>
              </w:rPr>
            </w:pPr>
            <w:r w:rsidRPr="00FE0EF6">
              <w:rPr>
                <w:rFonts w:ascii="Arial" w:hAnsi="Arial" w:cs="Arial"/>
                <w:color w:val="000000" w:themeColor="text1"/>
              </w:rPr>
              <w:t>Initial amount of HIV-1 in static cell culture</w:t>
            </w:r>
          </w:p>
        </w:tc>
        <w:tc>
          <w:tcPr>
            <w:tcW w:w="1134" w:type="dxa"/>
            <w:vMerge/>
          </w:tcPr>
          <w:p w14:paraId="08290A99" w14:textId="77777777" w:rsidR="00043DE4" w:rsidRPr="00FE0EF6" w:rsidRDefault="00043DE4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701" w:type="dxa"/>
            <w:vMerge/>
          </w:tcPr>
          <w:p w14:paraId="29884C0D" w14:textId="77777777" w:rsidR="00043DE4" w:rsidRPr="00FE0EF6" w:rsidRDefault="00043DE4" w:rsidP="00CF481A">
            <w:pPr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top w:val="nil"/>
            </w:tcBorders>
          </w:tcPr>
          <w:p w14:paraId="6CDA5899" w14:textId="6C425FDF" w:rsidR="00043DE4" w:rsidRPr="00FE0EF6" w:rsidRDefault="007966EF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7.172</w:t>
            </w:r>
          </w:p>
        </w:tc>
        <w:tc>
          <w:tcPr>
            <w:tcW w:w="2000" w:type="dxa"/>
            <w:tcBorders>
              <w:top w:val="nil"/>
            </w:tcBorders>
          </w:tcPr>
          <w:p w14:paraId="0F85E989" w14:textId="3B259E6D" w:rsidR="00043DE4" w:rsidRPr="00FE0EF6" w:rsidRDefault="007966EF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2.930</w:t>
            </w:r>
            <w:r w:rsidR="00043DE4" w:rsidRPr="00FE0EF6">
              <w:rPr>
                <w:rFonts w:ascii="Arial" w:hAnsi="Arial" w:cs="Arial"/>
                <w:color w:val="000000" w:themeColor="text1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</w:rPr>
              <w:t>14.69</w:t>
            </w:r>
          </w:p>
        </w:tc>
        <w:tc>
          <w:tcPr>
            <w:tcW w:w="1273" w:type="dxa"/>
            <w:tcBorders>
              <w:top w:val="nil"/>
            </w:tcBorders>
          </w:tcPr>
          <w:p w14:paraId="1F5CDB4D" w14:textId="2D3B9B0F" w:rsidR="00043DE4" w:rsidRPr="00FE0EF6" w:rsidRDefault="007966EF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6.450</w:t>
            </w:r>
            <m:oMath>
              <m:r>
                <w:rPr>
                  <w:rFonts w:ascii="Cambria Math" w:hAnsi="Cambria Math" w:cs="Arial"/>
                  <w:color w:val="000000" w:themeColor="text1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</w:rPr>
                    <m:t>-4</m:t>
                  </m:r>
                </m:sup>
              </m:sSup>
            </m:oMath>
          </w:p>
        </w:tc>
        <w:tc>
          <w:tcPr>
            <w:tcW w:w="2114" w:type="dxa"/>
            <w:tcBorders>
              <w:top w:val="nil"/>
            </w:tcBorders>
          </w:tcPr>
          <w:p w14:paraId="4855EB18" w14:textId="27C225FF" w:rsidR="00043DE4" w:rsidRPr="00FE0EF6" w:rsidRDefault="007966EF" w:rsidP="00CF481A">
            <w:pPr>
              <w:rPr>
                <w:rFonts w:ascii="Arial" w:hAnsi="Arial" w:cs="Arial"/>
                <w:color w:val="000000" w:themeColor="text1"/>
              </w:rPr>
            </w:pPr>
            <w:r>
              <w:rPr>
                <w:rFonts w:ascii="Arial" w:hAnsi="Arial" w:cs="Arial"/>
                <w:color w:val="000000" w:themeColor="text1"/>
              </w:rPr>
              <w:t>9.569</w:t>
            </w:r>
            <m:oMath>
              <m:r>
                <w:rPr>
                  <w:rFonts w:ascii="Cambria Math" w:hAnsi="Cambria Math" w:cs="Arial"/>
                  <w:color w:val="000000" w:themeColor="text1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</w:rPr>
                    <m:t>-6</m:t>
                  </m:r>
                </m:sup>
              </m:sSup>
            </m:oMath>
            <w:r w:rsidR="00043DE4" w:rsidRPr="00FE0EF6">
              <w:rPr>
                <w:rFonts w:ascii="Arial" w:hAnsi="Arial" w:cs="Arial"/>
                <w:color w:val="000000" w:themeColor="text1"/>
              </w:rPr>
              <w:t xml:space="preserve"> – </w:t>
            </w:r>
            <w:r>
              <w:rPr>
                <w:rFonts w:ascii="Arial" w:hAnsi="Arial" w:cs="Arial"/>
                <w:color w:val="000000" w:themeColor="text1"/>
              </w:rPr>
              <w:t>3.908</w:t>
            </w:r>
            <m:oMath>
              <m:r>
                <w:rPr>
                  <w:rFonts w:ascii="Cambria Math" w:hAnsi="Cambria Math" w:cs="Arial"/>
                  <w:color w:val="000000" w:themeColor="text1"/>
                </w:rPr>
                <m:t>×</m:t>
              </m:r>
              <m:sSup>
                <m:sSupPr>
                  <m:ctrlPr>
                    <w:rPr>
                      <w:rFonts w:ascii="Cambria Math" w:hAnsi="Cambria Math" w:cs="Arial"/>
                      <w:i/>
                      <w:color w:val="000000" w:themeColor="text1"/>
                    </w:rPr>
                  </m:ctrlPr>
                </m:sSupPr>
                <m:e>
                  <m:r>
                    <w:rPr>
                      <w:rFonts w:ascii="Cambria Math" w:hAnsi="Cambria Math" w:cs="Arial"/>
                      <w:color w:val="000000" w:themeColor="text1"/>
                    </w:rPr>
                    <m:t>10</m:t>
                  </m:r>
                </m:e>
                <m:sup>
                  <m:r>
                    <w:rPr>
                      <w:rFonts w:ascii="Cambria Math" w:hAnsi="Cambria Math" w:cs="Arial"/>
                      <w:color w:val="000000" w:themeColor="text1"/>
                    </w:rPr>
                    <m:t>-3</m:t>
                  </m:r>
                </m:sup>
              </m:sSup>
            </m:oMath>
          </w:p>
        </w:tc>
      </w:tr>
    </w:tbl>
    <w:p w14:paraId="706F2772" w14:textId="1AA9DE47" w:rsidR="0081210E" w:rsidRPr="00FE0EF6" w:rsidRDefault="000413E7" w:rsidP="00423320">
      <w:pPr>
        <w:rPr>
          <w:rFonts w:ascii="Arial" w:hAnsi="Arial" w:cs="Arial"/>
          <w:color w:val="000000" w:themeColor="text1"/>
        </w:rPr>
      </w:pPr>
      <w:r w:rsidRPr="00FE0EF6">
        <w:rPr>
          <w:rFonts w:ascii="Arial" w:hAnsi="Arial" w:cs="Arial" w:hint="eastAsia"/>
          <w:color w:val="000000" w:themeColor="text1"/>
        </w:rPr>
        <w:t>*</w:t>
      </w:r>
      <w:r w:rsidRPr="00FE0EF6">
        <w:rPr>
          <w:rFonts w:ascii="Arial" w:hAnsi="Arial" w:cs="Arial"/>
          <w:color w:val="000000" w:themeColor="text1"/>
        </w:rPr>
        <w:t>CI: credible interval</w:t>
      </w:r>
      <w:r w:rsidR="00FE0EF6">
        <w:rPr>
          <w:rFonts w:ascii="Arial" w:hAnsi="Arial" w:cs="Arial"/>
          <w:color w:val="000000" w:themeColor="text1"/>
        </w:rPr>
        <w:t>.</w:t>
      </w:r>
    </w:p>
    <w:sectPr w:rsidR="0081210E" w:rsidRPr="00FE0EF6" w:rsidSect="005956EA">
      <w:pgSz w:w="16840" w:h="11900" w:orient="landscape"/>
      <w:pgMar w:top="1440" w:right="1080" w:bottom="1440" w:left="1080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A704B"/>
    <w:multiLevelType w:val="hybridMultilevel"/>
    <w:tmpl w:val="3618844A"/>
    <w:lvl w:ilvl="0" w:tplc="389637D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0AA365E"/>
    <w:multiLevelType w:val="hybridMultilevel"/>
    <w:tmpl w:val="D166B554"/>
    <w:lvl w:ilvl="0" w:tplc="8F0891B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1EBE"/>
    <w:rsid w:val="000031C0"/>
    <w:rsid w:val="00003C6E"/>
    <w:rsid w:val="00011203"/>
    <w:rsid w:val="000413E7"/>
    <w:rsid w:val="00043DE4"/>
    <w:rsid w:val="000462D8"/>
    <w:rsid w:val="000828B9"/>
    <w:rsid w:val="000A2ED4"/>
    <w:rsid w:val="000B4EE7"/>
    <w:rsid w:val="000C0227"/>
    <w:rsid w:val="000D5560"/>
    <w:rsid w:val="00111BC6"/>
    <w:rsid w:val="00153B73"/>
    <w:rsid w:val="00160515"/>
    <w:rsid w:val="00175E35"/>
    <w:rsid w:val="00185718"/>
    <w:rsid w:val="00195C4F"/>
    <w:rsid w:val="001A5CFA"/>
    <w:rsid w:val="001C572E"/>
    <w:rsid w:val="001C6E1F"/>
    <w:rsid w:val="001D6F07"/>
    <w:rsid w:val="001F6028"/>
    <w:rsid w:val="0020168F"/>
    <w:rsid w:val="002028FB"/>
    <w:rsid w:val="00203D5C"/>
    <w:rsid w:val="002217A7"/>
    <w:rsid w:val="00235A19"/>
    <w:rsid w:val="00245DE5"/>
    <w:rsid w:val="00256C3E"/>
    <w:rsid w:val="00266DA4"/>
    <w:rsid w:val="002744C5"/>
    <w:rsid w:val="0027466E"/>
    <w:rsid w:val="0027773F"/>
    <w:rsid w:val="00285399"/>
    <w:rsid w:val="002875DD"/>
    <w:rsid w:val="00290415"/>
    <w:rsid w:val="00295C6F"/>
    <w:rsid w:val="002B5C2A"/>
    <w:rsid w:val="002E4834"/>
    <w:rsid w:val="002E6B2B"/>
    <w:rsid w:val="00300297"/>
    <w:rsid w:val="0030629F"/>
    <w:rsid w:val="00321881"/>
    <w:rsid w:val="00332937"/>
    <w:rsid w:val="00336972"/>
    <w:rsid w:val="003622A6"/>
    <w:rsid w:val="00366C5A"/>
    <w:rsid w:val="00373818"/>
    <w:rsid w:val="00397365"/>
    <w:rsid w:val="003A0523"/>
    <w:rsid w:val="003A4460"/>
    <w:rsid w:val="003B1BF0"/>
    <w:rsid w:val="003B5829"/>
    <w:rsid w:val="003C5020"/>
    <w:rsid w:val="003D1BAE"/>
    <w:rsid w:val="003D74DE"/>
    <w:rsid w:val="003E5C75"/>
    <w:rsid w:val="00400655"/>
    <w:rsid w:val="004078E5"/>
    <w:rsid w:val="00416518"/>
    <w:rsid w:val="00421D22"/>
    <w:rsid w:val="00421FCD"/>
    <w:rsid w:val="00423320"/>
    <w:rsid w:val="00424C39"/>
    <w:rsid w:val="0042594D"/>
    <w:rsid w:val="00425E8C"/>
    <w:rsid w:val="00444284"/>
    <w:rsid w:val="004560CD"/>
    <w:rsid w:val="00481B90"/>
    <w:rsid w:val="00485A79"/>
    <w:rsid w:val="004C0240"/>
    <w:rsid w:val="004D6E3B"/>
    <w:rsid w:val="004E19B3"/>
    <w:rsid w:val="00501B4E"/>
    <w:rsid w:val="00521E91"/>
    <w:rsid w:val="005305E0"/>
    <w:rsid w:val="00534B26"/>
    <w:rsid w:val="005412CC"/>
    <w:rsid w:val="005931A6"/>
    <w:rsid w:val="005956EA"/>
    <w:rsid w:val="005A0AB9"/>
    <w:rsid w:val="005A69EF"/>
    <w:rsid w:val="005B6F95"/>
    <w:rsid w:val="005D0ADF"/>
    <w:rsid w:val="005D5676"/>
    <w:rsid w:val="005E4E04"/>
    <w:rsid w:val="005F60D1"/>
    <w:rsid w:val="00601928"/>
    <w:rsid w:val="006049B6"/>
    <w:rsid w:val="006164A7"/>
    <w:rsid w:val="006201A0"/>
    <w:rsid w:val="006227A2"/>
    <w:rsid w:val="0062789E"/>
    <w:rsid w:val="006321A4"/>
    <w:rsid w:val="006340A0"/>
    <w:rsid w:val="0064738A"/>
    <w:rsid w:val="00657EFE"/>
    <w:rsid w:val="00664105"/>
    <w:rsid w:val="0067348E"/>
    <w:rsid w:val="0069640B"/>
    <w:rsid w:val="006D0B83"/>
    <w:rsid w:val="006E1E80"/>
    <w:rsid w:val="006F03E9"/>
    <w:rsid w:val="006F2DD4"/>
    <w:rsid w:val="00712775"/>
    <w:rsid w:val="00734543"/>
    <w:rsid w:val="00776315"/>
    <w:rsid w:val="007966EF"/>
    <w:rsid w:val="007B4FE4"/>
    <w:rsid w:val="007E2186"/>
    <w:rsid w:val="007E2AC3"/>
    <w:rsid w:val="007E4FCA"/>
    <w:rsid w:val="007F64A7"/>
    <w:rsid w:val="008037A4"/>
    <w:rsid w:val="008062CA"/>
    <w:rsid w:val="0081210E"/>
    <w:rsid w:val="00815DBD"/>
    <w:rsid w:val="00832029"/>
    <w:rsid w:val="00834895"/>
    <w:rsid w:val="00840619"/>
    <w:rsid w:val="00845E94"/>
    <w:rsid w:val="00862B3B"/>
    <w:rsid w:val="008651D1"/>
    <w:rsid w:val="008870A6"/>
    <w:rsid w:val="00893CC4"/>
    <w:rsid w:val="008D78B7"/>
    <w:rsid w:val="008F368E"/>
    <w:rsid w:val="008F6E43"/>
    <w:rsid w:val="0091346E"/>
    <w:rsid w:val="009216C4"/>
    <w:rsid w:val="009234BA"/>
    <w:rsid w:val="009602AE"/>
    <w:rsid w:val="0096169D"/>
    <w:rsid w:val="00974F68"/>
    <w:rsid w:val="0098650A"/>
    <w:rsid w:val="00995A93"/>
    <w:rsid w:val="009965C5"/>
    <w:rsid w:val="009B11AE"/>
    <w:rsid w:val="009B3A9E"/>
    <w:rsid w:val="009D2315"/>
    <w:rsid w:val="009F143E"/>
    <w:rsid w:val="009F78EC"/>
    <w:rsid w:val="00A33244"/>
    <w:rsid w:val="00A36B12"/>
    <w:rsid w:val="00A436F5"/>
    <w:rsid w:val="00A5068E"/>
    <w:rsid w:val="00A5259B"/>
    <w:rsid w:val="00A62862"/>
    <w:rsid w:val="00A634B5"/>
    <w:rsid w:val="00A9560E"/>
    <w:rsid w:val="00AA6E1F"/>
    <w:rsid w:val="00AC3BC0"/>
    <w:rsid w:val="00AD008A"/>
    <w:rsid w:val="00AE6BCD"/>
    <w:rsid w:val="00B14CE1"/>
    <w:rsid w:val="00B2000D"/>
    <w:rsid w:val="00B24559"/>
    <w:rsid w:val="00B254A9"/>
    <w:rsid w:val="00B26C13"/>
    <w:rsid w:val="00B32ABA"/>
    <w:rsid w:val="00B34218"/>
    <w:rsid w:val="00B37564"/>
    <w:rsid w:val="00B71EBE"/>
    <w:rsid w:val="00B806F5"/>
    <w:rsid w:val="00B84A6E"/>
    <w:rsid w:val="00B84EA7"/>
    <w:rsid w:val="00B86A78"/>
    <w:rsid w:val="00B94F5D"/>
    <w:rsid w:val="00B9757E"/>
    <w:rsid w:val="00BA0214"/>
    <w:rsid w:val="00BA11C8"/>
    <w:rsid w:val="00BA26D7"/>
    <w:rsid w:val="00BA5C78"/>
    <w:rsid w:val="00BB2FF1"/>
    <w:rsid w:val="00BB75DB"/>
    <w:rsid w:val="00BE1369"/>
    <w:rsid w:val="00BE5393"/>
    <w:rsid w:val="00BF5111"/>
    <w:rsid w:val="00C001F1"/>
    <w:rsid w:val="00C02FF5"/>
    <w:rsid w:val="00C233C9"/>
    <w:rsid w:val="00C42985"/>
    <w:rsid w:val="00C45BA3"/>
    <w:rsid w:val="00C53092"/>
    <w:rsid w:val="00C53BF3"/>
    <w:rsid w:val="00C97D90"/>
    <w:rsid w:val="00CA638C"/>
    <w:rsid w:val="00CB43E5"/>
    <w:rsid w:val="00CB6AA9"/>
    <w:rsid w:val="00CE57AA"/>
    <w:rsid w:val="00CE5E09"/>
    <w:rsid w:val="00D06462"/>
    <w:rsid w:val="00D477EB"/>
    <w:rsid w:val="00D60284"/>
    <w:rsid w:val="00D75116"/>
    <w:rsid w:val="00DA2C82"/>
    <w:rsid w:val="00DA2C86"/>
    <w:rsid w:val="00DA391E"/>
    <w:rsid w:val="00DB2976"/>
    <w:rsid w:val="00DC3386"/>
    <w:rsid w:val="00DD54E4"/>
    <w:rsid w:val="00E603AA"/>
    <w:rsid w:val="00E62333"/>
    <w:rsid w:val="00E63E50"/>
    <w:rsid w:val="00E80370"/>
    <w:rsid w:val="00E94A9B"/>
    <w:rsid w:val="00EB0C11"/>
    <w:rsid w:val="00EC7BE8"/>
    <w:rsid w:val="00EE32B3"/>
    <w:rsid w:val="00EE408F"/>
    <w:rsid w:val="00EF3267"/>
    <w:rsid w:val="00EF45AE"/>
    <w:rsid w:val="00F16186"/>
    <w:rsid w:val="00F16BB9"/>
    <w:rsid w:val="00F43328"/>
    <w:rsid w:val="00F523E0"/>
    <w:rsid w:val="00F72315"/>
    <w:rsid w:val="00F956E2"/>
    <w:rsid w:val="00FA22A3"/>
    <w:rsid w:val="00FA41A9"/>
    <w:rsid w:val="00FB3D41"/>
    <w:rsid w:val="00FB6DD6"/>
    <w:rsid w:val="00FC495B"/>
    <w:rsid w:val="00FC5684"/>
    <w:rsid w:val="00FD03DB"/>
    <w:rsid w:val="00FD1A32"/>
    <w:rsid w:val="00FD4AF6"/>
    <w:rsid w:val="00FD6562"/>
    <w:rsid w:val="00FE0EF6"/>
    <w:rsid w:val="00FF145A"/>
    <w:rsid w:val="00FF1DC2"/>
    <w:rsid w:val="00FF2038"/>
    <w:rsid w:val="00FF5F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3D9B7122"/>
  <w14:defaultImageDpi w14:val="32767"/>
  <w15:chartTrackingRefBased/>
  <w15:docId w15:val="{1AB88AF2-6F18-1042-883B-D7862B72F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71E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Placeholder Text"/>
    <w:basedOn w:val="a0"/>
    <w:uiPriority w:val="99"/>
    <w:semiHidden/>
    <w:rsid w:val="00BB2FF1"/>
    <w:rPr>
      <w:color w:val="808080"/>
    </w:rPr>
  </w:style>
  <w:style w:type="paragraph" w:styleId="a5">
    <w:name w:val="List Paragraph"/>
    <w:basedOn w:val="a"/>
    <w:uiPriority w:val="34"/>
    <w:qFormat/>
    <w:rsid w:val="00EE32B3"/>
    <w:pPr>
      <w:ind w:leftChars="400" w:left="960"/>
    </w:pPr>
  </w:style>
  <w:style w:type="paragraph" w:styleId="a6">
    <w:name w:val="Revision"/>
    <w:hidden/>
    <w:uiPriority w:val="99"/>
    <w:semiHidden/>
    <w:rsid w:val="000A2ED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922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794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15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9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85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00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3AB9B83-FC5D-3643-8784-C25BB88F3D8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6</TotalTime>
  <Pages>1</Pages>
  <Words>124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IWANAMI Shoya</cp:lastModifiedBy>
  <cp:revision>215</cp:revision>
  <dcterms:created xsi:type="dcterms:W3CDTF">2019-03-25T01:49:00Z</dcterms:created>
  <dcterms:modified xsi:type="dcterms:W3CDTF">2021-11-27T15:08:00Z</dcterms:modified>
</cp:coreProperties>
</file>